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-2"/>
        <w:tblW w:w="8931" w:type="dxa"/>
        <w:tblLook w:val="04A0" w:firstRow="1" w:lastRow="0" w:firstColumn="1" w:lastColumn="0" w:noHBand="0" w:noVBand="1"/>
      </w:tblPr>
      <w:tblGrid>
        <w:gridCol w:w="4536"/>
        <w:gridCol w:w="4395"/>
      </w:tblGrid>
      <w:tr w:rsidR="00E6156F" w:rsidRPr="00D47C2A" w14:paraId="1969FACF" w14:textId="77777777" w:rsidTr="00B850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9450F54" w14:textId="5A7712CF" w:rsidR="00E6156F" w:rsidRPr="007F04DD" w:rsidRDefault="00B85022" w:rsidP="00B16A87">
            <w:pPr>
              <w:spacing w:before="0" w:after="0" w:line="276" w:lineRule="auto"/>
              <w:rPr>
                <w:b w:val="0"/>
                <w:highlight w:val="yellow"/>
                <w:lang w:val="en-US"/>
              </w:rPr>
            </w:pPr>
            <w:r>
              <w:rPr>
                <w:lang w:val="en-US"/>
              </w:rPr>
              <w:t xml:space="preserve">Supplementary </w:t>
            </w:r>
            <w:r w:rsidR="00E6156F">
              <w:rPr>
                <w:lang w:val="en-US"/>
              </w:rPr>
              <w:t>Table 2.</w:t>
            </w:r>
            <w:r w:rsidR="00E6156F" w:rsidRPr="0027675F">
              <w:rPr>
                <w:lang w:val="en-US"/>
              </w:rPr>
              <w:t xml:space="preserve"> </w:t>
            </w:r>
            <w:r w:rsidR="00E6156F" w:rsidRPr="00D6748B">
              <w:rPr>
                <w:b w:val="0"/>
                <w:bCs w:val="0"/>
                <w:lang w:val="en-US"/>
              </w:rPr>
              <w:t>Characteristics of the studies assessed in full text and excluded.</w:t>
            </w:r>
          </w:p>
        </w:tc>
      </w:tr>
      <w:tr w:rsidR="00E6156F" w:rsidRPr="0018721E" w14:paraId="3F2CD3D8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7A341" w14:textId="77777777" w:rsidR="00E6156F" w:rsidRPr="001827CF" w:rsidRDefault="00E6156F" w:rsidP="00B16A87">
            <w:pPr>
              <w:spacing w:before="0" w:after="0" w:line="276" w:lineRule="auto"/>
              <w:rPr>
                <w:rFonts w:cs="Times New Roman"/>
                <w:i/>
                <w:iCs/>
              </w:rPr>
            </w:pPr>
            <w:proofErr w:type="spellStart"/>
            <w:r w:rsidRPr="001827CF">
              <w:rPr>
                <w:rFonts w:cs="Times New Roman"/>
                <w:i/>
                <w:iCs/>
              </w:rPr>
              <w:t>Study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EB61A" w14:textId="77777777" w:rsidR="00E6156F" w:rsidRPr="001827CF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</w:rPr>
            </w:pPr>
            <w:proofErr w:type="spellStart"/>
            <w:r>
              <w:rPr>
                <w:rFonts w:cs="Times New Roman"/>
                <w:b/>
                <w:bCs/>
                <w:i/>
                <w:iCs/>
              </w:rPr>
              <w:t>R</w:t>
            </w:r>
            <w:r w:rsidRPr="001827CF">
              <w:rPr>
                <w:rFonts w:cs="Times New Roman"/>
                <w:b/>
                <w:bCs/>
                <w:i/>
                <w:iCs/>
              </w:rPr>
              <w:t>eason</w:t>
            </w:r>
            <w:proofErr w:type="spellEnd"/>
            <w:r w:rsidRPr="001827CF">
              <w:rPr>
                <w:rFonts w:cs="Times New Roman"/>
                <w:b/>
                <w:bCs/>
                <w:i/>
                <w:iCs/>
              </w:rPr>
              <w:t xml:space="preserve"> for </w:t>
            </w:r>
            <w:proofErr w:type="spellStart"/>
            <w:r w:rsidRPr="001827CF">
              <w:rPr>
                <w:rFonts w:cs="Times New Roman"/>
                <w:b/>
                <w:bCs/>
                <w:i/>
                <w:iCs/>
              </w:rPr>
              <w:t>exclusion</w:t>
            </w:r>
            <w:proofErr w:type="spellEnd"/>
          </w:p>
        </w:tc>
      </w:tr>
      <w:tr w:rsidR="00E6156F" w:rsidRPr="000419BB" w14:paraId="4E8A1C7A" w14:textId="77777777" w:rsidTr="00B85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35C7DB7D" w14:textId="77777777" w:rsidR="00E6156F" w:rsidRPr="0018721E" w:rsidRDefault="00E6156F" w:rsidP="00B16A87">
            <w:pPr>
              <w:spacing w:before="0" w:after="0" w:line="276" w:lineRule="auto"/>
              <w:rPr>
                <w:rFonts w:cs="Times New Roman"/>
                <w:b w:val="0"/>
                <w:sz w:val="20"/>
                <w:szCs w:val="20"/>
              </w:rPr>
            </w:pPr>
            <w:proofErr w:type="spellStart"/>
            <w:r w:rsidRPr="001B798D">
              <w:rPr>
                <w:rFonts w:cs="Times New Roman"/>
                <w:b w:val="0"/>
                <w:sz w:val="20"/>
                <w:szCs w:val="20"/>
              </w:rPr>
              <w:t>Aggarwal</w:t>
            </w:r>
            <w:proofErr w:type="spellEnd"/>
            <w:r w:rsidRPr="001B798D">
              <w:rPr>
                <w:rFonts w:cs="Times New Roman"/>
                <w:b w:val="0"/>
                <w:sz w:val="20"/>
                <w:szCs w:val="20"/>
              </w:rPr>
              <w:t xml:space="preserve"> et al. 2009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4F3C11F7" w14:textId="77777777" w:rsidR="00E6156F" w:rsidRPr="000419BB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</w:t>
            </w:r>
            <w:r w:rsidRPr="001B798D">
              <w:rPr>
                <w:rFonts w:cs="Times New Roman"/>
                <w:sz w:val="20"/>
                <w:szCs w:val="20"/>
                <w:lang w:val="en-GB"/>
              </w:rPr>
              <w:t>o rehabilitation treatment</w:t>
            </w:r>
          </w:p>
        </w:tc>
      </w:tr>
      <w:tr w:rsidR="00E6156F" w:rsidRPr="000419BB" w14:paraId="59B660E9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237355CE" w14:textId="77777777" w:rsidR="00E6156F" w:rsidRPr="001B798D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B798D">
              <w:rPr>
                <w:rFonts w:cs="Times New Roman"/>
                <w:b w:val="0"/>
                <w:bCs w:val="0"/>
                <w:sz w:val="20"/>
                <w:szCs w:val="20"/>
              </w:rPr>
              <w:t>Andreu</w:t>
            </w:r>
            <w:proofErr w:type="spellEnd"/>
            <w:r w:rsidRPr="001B798D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19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1AAF7F61" w14:textId="77777777" w:rsidR="00E6156F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</w:t>
            </w:r>
            <w:r w:rsidRPr="001B798D">
              <w:rPr>
                <w:rFonts w:cs="Times New Roman"/>
                <w:sz w:val="20"/>
                <w:szCs w:val="20"/>
                <w:lang w:val="en-GB"/>
              </w:rPr>
              <w:t>o rehabilitation treatment</w:t>
            </w:r>
          </w:p>
        </w:tc>
      </w:tr>
      <w:tr w:rsidR="00E6156F" w:rsidRPr="000419BB" w14:paraId="3E1E156B" w14:textId="77777777" w:rsidTr="00B85022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44B0BF15" w14:textId="77777777" w:rsidR="00E6156F" w:rsidRPr="0018721E" w:rsidRDefault="00E6156F" w:rsidP="00B16A87">
            <w:pPr>
              <w:spacing w:before="0" w:after="0"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DF3246">
              <w:rPr>
                <w:rFonts w:cs="Times New Roman"/>
                <w:b w:val="0"/>
                <w:sz w:val="20"/>
                <w:szCs w:val="20"/>
              </w:rPr>
              <w:t>Bailey et al. 2009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4B9F6CCF" w14:textId="77777777" w:rsidR="00E6156F" w:rsidRPr="000419BB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randomized controlled trial</w:t>
            </w:r>
          </w:p>
        </w:tc>
      </w:tr>
      <w:tr w:rsidR="00E6156F" w:rsidRPr="000419BB" w14:paraId="5BC61396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23288A02" w14:textId="77777777" w:rsidR="00E6156F" w:rsidRPr="0018721E" w:rsidRDefault="00E6156F" w:rsidP="00B16A87">
            <w:pPr>
              <w:spacing w:before="0" w:after="0" w:line="276" w:lineRule="auto"/>
              <w:rPr>
                <w:rFonts w:cs="Times New Roman"/>
                <w:b w:val="0"/>
                <w:sz w:val="20"/>
                <w:szCs w:val="20"/>
              </w:rPr>
            </w:pPr>
            <w:proofErr w:type="spellStart"/>
            <w:r w:rsidRPr="00A7005A">
              <w:rPr>
                <w:rFonts w:cs="Times New Roman"/>
                <w:b w:val="0"/>
                <w:sz w:val="20"/>
                <w:szCs w:val="20"/>
              </w:rPr>
              <w:t>Ballesteros</w:t>
            </w:r>
            <w:proofErr w:type="spellEnd"/>
            <w:r w:rsidRPr="00A7005A">
              <w:rPr>
                <w:rFonts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A7005A">
              <w:rPr>
                <w:rFonts w:cs="Times New Roman"/>
                <w:b w:val="0"/>
                <w:sz w:val="20"/>
                <w:szCs w:val="20"/>
              </w:rPr>
              <w:t>Reviriego</w:t>
            </w:r>
            <w:proofErr w:type="spellEnd"/>
            <w:r w:rsidRPr="00A7005A">
              <w:rPr>
                <w:rFonts w:cs="Times New Roman"/>
                <w:b w:val="0"/>
                <w:sz w:val="20"/>
                <w:szCs w:val="20"/>
              </w:rPr>
              <w:t xml:space="preserve"> 2020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654323EC" w14:textId="77777777" w:rsidR="00E6156F" w:rsidRPr="000419BB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randomized controlled trial</w:t>
            </w:r>
          </w:p>
        </w:tc>
      </w:tr>
      <w:tr w:rsidR="00E6156F" w:rsidRPr="000419BB" w14:paraId="27D980A4" w14:textId="77777777" w:rsidTr="00B85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58EA4F30" w14:textId="77777777" w:rsidR="00E6156F" w:rsidRPr="004838D2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838D2">
              <w:rPr>
                <w:rFonts w:cs="Times New Roman"/>
                <w:b w:val="0"/>
                <w:bCs w:val="0"/>
                <w:sz w:val="20"/>
                <w:szCs w:val="20"/>
              </w:rPr>
              <w:t>Bissett</w:t>
            </w:r>
            <w:proofErr w:type="spellEnd"/>
            <w:r w:rsidRPr="004838D2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16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2FECBB48" w14:textId="77777777" w:rsidR="00E6156F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atients assessed after weaning</w:t>
            </w:r>
          </w:p>
        </w:tc>
      </w:tr>
      <w:tr w:rsidR="00E6156F" w:rsidRPr="000419BB" w14:paraId="0C6890E8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5E28D1FE" w14:textId="77777777" w:rsidR="00E6156F" w:rsidRPr="004838D2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838D2">
              <w:rPr>
                <w:rFonts w:cs="Times New Roman"/>
                <w:b w:val="0"/>
                <w:bCs w:val="0"/>
                <w:sz w:val="20"/>
                <w:szCs w:val="20"/>
              </w:rPr>
              <w:t>Bissett</w:t>
            </w:r>
            <w:proofErr w:type="spellEnd"/>
            <w:r w:rsidRPr="004838D2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19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5F0CE2E0" w14:textId="77777777" w:rsidR="00E6156F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atients assessed after weaning</w:t>
            </w:r>
          </w:p>
        </w:tc>
      </w:tr>
      <w:tr w:rsidR="00E6156F" w:rsidRPr="000419BB" w14:paraId="1F20AD4F" w14:textId="77777777" w:rsidTr="00B85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228BCC7B" w14:textId="77777777" w:rsidR="00E6156F" w:rsidRPr="0018721E" w:rsidRDefault="00E6156F" w:rsidP="00B16A87">
            <w:pPr>
              <w:spacing w:before="0" w:after="0"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A7005A">
              <w:rPr>
                <w:rFonts w:cs="Times New Roman"/>
                <w:b w:val="0"/>
                <w:sz w:val="20"/>
                <w:szCs w:val="20"/>
              </w:rPr>
              <w:t>Black et al. 2012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68304700" w14:textId="77777777" w:rsidR="00E6156F" w:rsidRPr="000419BB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randomized controlled trial</w:t>
            </w:r>
          </w:p>
        </w:tc>
      </w:tr>
      <w:tr w:rsidR="00E6156F" w:rsidRPr="000419BB" w14:paraId="587CD2B6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43A56F2A" w14:textId="77777777" w:rsidR="00E6156F" w:rsidRPr="0018721E" w:rsidRDefault="00E6156F" w:rsidP="00B16A87">
            <w:pPr>
              <w:spacing w:before="0" w:after="0" w:line="276" w:lineRule="auto"/>
              <w:rPr>
                <w:rFonts w:cs="Times New Roman"/>
                <w:b w:val="0"/>
                <w:sz w:val="20"/>
                <w:szCs w:val="20"/>
              </w:rPr>
            </w:pPr>
            <w:proofErr w:type="spellStart"/>
            <w:r w:rsidRPr="00A7005A">
              <w:rPr>
                <w:rFonts w:cs="Times New Roman"/>
                <w:b w:val="0"/>
                <w:sz w:val="20"/>
                <w:szCs w:val="20"/>
              </w:rPr>
              <w:t>Borup</w:t>
            </w:r>
            <w:proofErr w:type="spellEnd"/>
            <w:r w:rsidRPr="00A7005A">
              <w:rPr>
                <w:rFonts w:cs="Times New Roman"/>
                <w:b w:val="0"/>
                <w:sz w:val="20"/>
                <w:szCs w:val="20"/>
              </w:rPr>
              <w:t xml:space="preserve"> et al. 2019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3CA67254" w14:textId="77777777" w:rsidR="00E6156F" w:rsidRPr="000419BB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randomized controlled trial</w:t>
            </w:r>
          </w:p>
        </w:tc>
      </w:tr>
      <w:tr w:rsidR="00E6156F" w:rsidRPr="000419BB" w14:paraId="07CDA2B3" w14:textId="77777777" w:rsidTr="00B85022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47AC73EC" w14:textId="77777777" w:rsidR="00E6156F" w:rsidRPr="00A7005A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A7005A">
              <w:rPr>
                <w:rFonts w:cs="Times New Roman"/>
                <w:b w:val="0"/>
                <w:bCs w:val="0"/>
                <w:sz w:val="20"/>
                <w:szCs w:val="20"/>
              </w:rPr>
              <w:t>Bösel</w:t>
            </w:r>
            <w:proofErr w:type="spellEnd"/>
            <w:r w:rsidRPr="00A7005A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12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3DE7FC7A" w14:textId="77777777" w:rsidR="00E6156F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randomized controlled trial</w:t>
            </w:r>
          </w:p>
        </w:tc>
      </w:tr>
      <w:tr w:rsidR="00E6156F" w:rsidRPr="000419BB" w14:paraId="2C70BB61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76E7605A" w14:textId="77777777" w:rsidR="00E6156F" w:rsidRPr="0018721E" w:rsidRDefault="00E6156F" w:rsidP="00B16A87">
            <w:pPr>
              <w:spacing w:before="0" w:after="0" w:line="276" w:lineRule="auto"/>
              <w:rPr>
                <w:rFonts w:cs="Times New Roman"/>
                <w:b w:val="0"/>
                <w:sz w:val="20"/>
                <w:szCs w:val="20"/>
              </w:rPr>
            </w:pPr>
            <w:proofErr w:type="spellStart"/>
            <w:r w:rsidRPr="00DF3246">
              <w:rPr>
                <w:rFonts w:cs="Times New Roman"/>
                <w:b w:val="0"/>
                <w:sz w:val="20"/>
                <w:szCs w:val="20"/>
              </w:rPr>
              <w:t>Carenco</w:t>
            </w:r>
            <w:proofErr w:type="spellEnd"/>
            <w:r w:rsidRPr="00DF3246">
              <w:rPr>
                <w:rFonts w:cs="Times New Roman"/>
                <w:b w:val="0"/>
                <w:sz w:val="20"/>
                <w:szCs w:val="20"/>
              </w:rPr>
              <w:t xml:space="preserve"> &amp; Tran-Van 2014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256846CC" w14:textId="77777777" w:rsidR="00E6156F" w:rsidRPr="00DF3246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 w:rsidRPr="00DF3246">
              <w:rPr>
                <w:rFonts w:cs="Times New Roman"/>
                <w:color w:val="000000" w:themeColor="text1"/>
                <w:sz w:val="20"/>
              </w:rPr>
              <w:t>Not</w:t>
            </w:r>
            <w:proofErr w:type="spellEnd"/>
            <w:r w:rsidRPr="00DF3246">
              <w:rPr>
                <w:rFonts w:cs="Times New Roman"/>
                <w:color w:val="000000" w:themeColor="text1"/>
                <w:sz w:val="20"/>
              </w:rPr>
              <w:t xml:space="preserve"> in English </w:t>
            </w:r>
            <w:proofErr w:type="spellStart"/>
            <w:r w:rsidRPr="00DF3246">
              <w:rPr>
                <w:rFonts w:cs="Times New Roman"/>
                <w:color w:val="000000" w:themeColor="text1"/>
                <w:sz w:val="20"/>
              </w:rPr>
              <w:t>language</w:t>
            </w:r>
            <w:proofErr w:type="spellEnd"/>
          </w:p>
        </w:tc>
      </w:tr>
      <w:tr w:rsidR="00E6156F" w:rsidRPr="000419BB" w14:paraId="245082B2" w14:textId="77777777" w:rsidTr="00B85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7BD145B6" w14:textId="77777777" w:rsidR="00E6156F" w:rsidRPr="0065773C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5773C">
              <w:rPr>
                <w:rFonts w:cs="Times New Roman"/>
                <w:b w:val="0"/>
                <w:bCs w:val="0"/>
                <w:sz w:val="20"/>
                <w:szCs w:val="20"/>
              </w:rPr>
              <w:t>Caruso et al. 2005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266C5047" w14:textId="77777777" w:rsidR="00E6156F" w:rsidRPr="00DF3246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Patients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with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hronic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onditions</w:t>
            </w:r>
            <w:proofErr w:type="spellEnd"/>
          </w:p>
        </w:tc>
      </w:tr>
      <w:tr w:rsidR="00E6156F" w:rsidRPr="000419BB" w14:paraId="6D66D228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3FB2A468" w14:textId="77777777" w:rsidR="00E6156F" w:rsidRPr="00A7005A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A7005A">
              <w:rPr>
                <w:rFonts w:cs="Times New Roman"/>
                <w:b w:val="0"/>
                <w:bCs w:val="0"/>
                <w:sz w:val="20"/>
                <w:szCs w:val="20"/>
              </w:rPr>
              <w:t>Castle</w:t>
            </w:r>
            <w:proofErr w:type="spellEnd"/>
            <w:r w:rsidRPr="00A7005A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11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4359F708" w14:textId="77777777" w:rsidR="00E6156F" w:rsidRPr="00DF3246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randomized controlled trial</w:t>
            </w:r>
          </w:p>
        </w:tc>
      </w:tr>
      <w:tr w:rsidR="00E6156F" w:rsidRPr="000419BB" w14:paraId="261BC663" w14:textId="77777777" w:rsidTr="00B85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1C994A16" w14:textId="77777777" w:rsidR="00E6156F" w:rsidRPr="00A7005A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7005A">
              <w:rPr>
                <w:rFonts w:cs="Times New Roman"/>
                <w:b w:val="0"/>
                <w:bCs w:val="0"/>
                <w:sz w:val="20"/>
                <w:szCs w:val="20"/>
              </w:rPr>
              <w:t>Castro et al. 2013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3FBBE3B7" w14:textId="77777777" w:rsidR="00E6156F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randomized controlled trial</w:t>
            </w:r>
          </w:p>
        </w:tc>
      </w:tr>
      <w:tr w:rsidR="00E6156F" w:rsidRPr="000419BB" w14:paraId="3247E6BD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129694D1" w14:textId="77777777" w:rsidR="00E6156F" w:rsidRPr="0065773C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5773C">
              <w:rPr>
                <w:rFonts w:cs="Times New Roman"/>
                <w:b w:val="0"/>
                <w:bCs w:val="0"/>
                <w:sz w:val="20"/>
                <w:szCs w:val="20"/>
              </w:rPr>
              <w:t>Chen et al. 2012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35D7C907" w14:textId="77777777" w:rsidR="00E6156F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Patients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with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hronic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onditions</w:t>
            </w:r>
            <w:proofErr w:type="spellEnd"/>
          </w:p>
        </w:tc>
      </w:tr>
      <w:tr w:rsidR="00E6156F" w:rsidRPr="000419BB" w14:paraId="4EC3F7F1" w14:textId="77777777" w:rsidTr="00B85022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0B6BA84C" w14:textId="77777777" w:rsidR="00E6156F" w:rsidRPr="00A7005A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7005A">
              <w:rPr>
                <w:rFonts w:cs="Times New Roman"/>
                <w:b w:val="0"/>
                <w:bCs w:val="0"/>
                <w:sz w:val="20"/>
                <w:szCs w:val="20"/>
              </w:rPr>
              <w:t>Chen et al. 2018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3C241199" w14:textId="77777777" w:rsidR="00E6156F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randomized controlled trial</w:t>
            </w:r>
          </w:p>
        </w:tc>
      </w:tr>
      <w:tr w:rsidR="00E6156F" w:rsidRPr="000419BB" w14:paraId="16FC1B3E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4F0BBED4" w14:textId="77777777" w:rsidR="00E6156F" w:rsidRPr="00A7005A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5773C">
              <w:rPr>
                <w:rFonts w:cs="Times New Roman"/>
                <w:b w:val="0"/>
                <w:bCs w:val="0"/>
                <w:sz w:val="20"/>
                <w:szCs w:val="20"/>
              </w:rPr>
              <w:t>Chen et al. 2019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10A4A289" w14:textId="77777777" w:rsidR="00E6156F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Patients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with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hronic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onditions</w:t>
            </w:r>
            <w:proofErr w:type="spellEnd"/>
          </w:p>
        </w:tc>
      </w:tr>
      <w:tr w:rsidR="00E6156F" w:rsidRPr="000419BB" w14:paraId="3878EE0D" w14:textId="77777777" w:rsidTr="00B85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60ADD936" w14:textId="77777777" w:rsidR="00E6156F" w:rsidRPr="00A7005A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A7005A">
              <w:rPr>
                <w:rFonts w:cs="Times New Roman"/>
                <w:b w:val="0"/>
                <w:bCs w:val="0"/>
                <w:sz w:val="20"/>
                <w:szCs w:val="20"/>
              </w:rPr>
              <w:t>Chittawatanarat</w:t>
            </w:r>
            <w:proofErr w:type="spellEnd"/>
            <w:r w:rsidRPr="00A7005A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&amp; </w:t>
            </w:r>
            <w:proofErr w:type="spellStart"/>
            <w:r w:rsidRPr="00A7005A">
              <w:rPr>
                <w:rFonts w:cs="Times New Roman"/>
                <w:b w:val="0"/>
                <w:bCs w:val="0"/>
                <w:sz w:val="20"/>
                <w:szCs w:val="20"/>
              </w:rPr>
              <w:t>Thongchai</w:t>
            </w:r>
            <w:proofErr w:type="spellEnd"/>
            <w:r w:rsidRPr="00A7005A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2009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0872D598" w14:textId="77777777" w:rsidR="00E6156F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randomized controlled trial</w:t>
            </w:r>
          </w:p>
        </w:tc>
      </w:tr>
      <w:tr w:rsidR="00E6156F" w:rsidRPr="000419BB" w14:paraId="6FEB57C0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12514DA7" w14:textId="77777777" w:rsidR="00E6156F" w:rsidRPr="00544A8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544A8B">
              <w:rPr>
                <w:rFonts w:cs="Times New Roman"/>
                <w:b w:val="0"/>
                <w:bCs w:val="0"/>
                <w:sz w:val="20"/>
                <w:szCs w:val="20"/>
              </w:rPr>
              <w:t>Clini et al. 2006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541CCCD8" w14:textId="77777777" w:rsidR="00E6156F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Patients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with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hronic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onditions</w:t>
            </w:r>
            <w:proofErr w:type="spellEnd"/>
          </w:p>
        </w:tc>
      </w:tr>
      <w:tr w:rsidR="00E6156F" w:rsidRPr="000419BB" w14:paraId="28770279" w14:textId="77777777" w:rsidTr="00B85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3292666C" w14:textId="77777777" w:rsidR="00E6156F" w:rsidRPr="00544A8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544A8B">
              <w:rPr>
                <w:rFonts w:cs="Times New Roman"/>
                <w:b w:val="0"/>
                <w:bCs w:val="0"/>
                <w:sz w:val="20"/>
                <w:szCs w:val="20"/>
              </w:rPr>
              <w:t>Condessa</w:t>
            </w:r>
            <w:proofErr w:type="spellEnd"/>
            <w:r w:rsidRPr="00544A8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13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357018DF" w14:textId="77777777" w:rsidR="00E6156F" w:rsidRPr="0065773C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Patients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with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hronic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onditions</w:t>
            </w:r>
            <w:proofErr w:type="spellEnd"/>
          </w:p>
        </w:tc>
      </w:tr>
      <w:tr w:rsidR="00E6156F" w:rsidRPr="000419BB" w14:paraId="2D13FB11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78A69F2A" w14:textId="77777777" w:rsidR="00E6156F" w:rsidRPr="00544A8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544A8B">
              <w:rPr>
                <w:rFonts w:cs="Times New Roman"/>
                <w:b w:val="0"/>
                <w:bCs w:val="0"/>
                <w:sz w:val="20"/>
                <w:szCs w:val="20"/>
              </w:rPr>
              <w:t>Crespi et al. 2009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2B350BD7" w14:textId="77777777" w:rsidR="00E6156F" w:rsidRPr="000419BB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DF3246">
              <w:rPr>
                <w:rFonts w:cs="Times New Roman"/>
                <w:color w:val="000000" w:themeColor="text1"/>
                <w:sz w:val="20"/>
              </w:rPr>
              <w:t>Not</w:t>
            </w:r>
            <w:proofErr w:type="spellEnd"/>
            <w:r w:rsidRPr="00DF3246">
              <w:rPr>
                <w:rFonts w:cs="Times New Roman"/>
                <w:color w:val="000000" w:themeColor="text1"/>
                <w:sz w:val="20"/>
              </w:rPr>
              <w:t xml:space="preserve"> in English </w:t>
            </w:r>
            <w:proofErr w:type="spellStart"/>
            <w:r w:rsidRPr="00DF3246">
              <w:rPr>
                <w:rFonts w:cs="Times New Roman"/>
                <w:color w:val="000000" w:themeColor="text1"/>
                <w:sz w:val="20"/>
              </w:rPr>
              <w:t>language</w:t>
            </w:r>
            <w:proofErr w:type="spellEnd"/>
          </w:p>
        </w:tc>
      </w:tr>
      <w:tr w:rsidR="00E6156F" w:rsidRPr="000419BB" w14:paraId="71392531" w14:textId="77777777" w:rsidTr="00B85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72938B59" w14:textId="77777777" w:rsidR="00E6156F" w:rsidRPr="00544A8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544A8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da Silva </w:t>
            </w:r>
            <w:proofErr w:type="spellStart"/>
            <w:r w:rsidRPr="00544A8B">
              <w:rPr>
                <w:rFonts w:cs="Times New Roman"/>
                <w:b w:val="0"/>
                <w:bCs w:val="0"/>
                <w:sz w:val="20"/>
                <w:szCs w:val="20"/>
              </w:rPr>
              <w:t>Guimaraes</w:t>
            </w:r>
            <w:proofErr w:type="spellEnd"/>
            <w:r w:rsidRPr="00544A8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21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2155BCCF" w14:textId="77777777" w:rsidR="00E6156F" w:rsidRPr="00DF3246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Patients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with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hronic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onditions</w:t>
            </w:r>
            <w:proofErr w:type="spellEnd"/>
          </w:p>
        </w:tc>
      </w:tr>
      <w:tr w:rsidR="00E6156F" w:rsidRPr="000419BB" w14:paraId="25E872FB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3854BA65" w14:textId="77777777" w:rsidR="00E6156F" w:rsidRPr="00544A8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544A8B">
              <w:rPr>
                <w:rFonts w:cs="Times New Roman"/>
                <w:b w:val="0"/>
                <w:bCs w:val="0"/>
                <w:sz w:val="20"/>
                <w:szCs w:val="20"/>
              </w:rPr>
              <w:t>Daniel et al. 2015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257F7641" w14:textId="77777777" w:rsidR="00E6156F" w:rsidRPr="00DF3246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randomized controlled trial</w:t>
            </w:r>
          </w:p>
        </w:tc>
      </w:tr>
      <w:tr w:rsidR="00E6156F" w:rsidRPr="000419BB" w14:paraId="013FD02E" w14:textId="77777777" w:rsidTr="00B85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618FD914" w14:textId="77777777" w:rsidR="00E6156F" w:rsidRPr="00544A8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544A8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de </w:t>
            </w:r>
            <w:proofErr w:type="spellStart"/>
            <w:r w:rsidRPr="00544A8B">
              <w:rPr>
                <w:rFonts w:cs="Times New Roman"/>
                <w:b w:val="0"/>
                <w:bCs w:val="0"/>
                <w:sz w:val="20"/>
                <w:szCs w:val="20"/>
              </w:rPr>
              <w:t>Beer</w:t>
            </w:r>
            <w:proofErr w:type="spellEnd"/>
            <w:r w:rsidRPr="00544A8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18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6687C28F" w14:textId="77777777" w:rsidR="00E6156F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randomized controlled trial</w:t>
            </w:r>
          </w:p>
        </w:tc>
      </w:tr>
      <w:tr w:rsidR="00E6156F" w:rsidRPr="000419BB" w14:paraId="568C06FA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08221B3A" w14:textId="77777777" w:rsidR="00E6156F" w:rsidRPr="00544A8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544A8B">
              <w:rPr>
                <w:rFonts w:cs="Times New Roman"/>
                <w:b w:val="0"/>
                <w:bCs w:val="0"/>
                <w:sz w:val="20"/>
                <w:szCs w:val="20"/>
              </w:rPr>
              <w:t>Delgado</w:t>
            </w:r>
            <w:proofErr w:type="spellEnd"/>
            <w:r w:rsidRPr="00544A8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19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1F7B417C" w14:textId="77777777" w:rsidR="00E6156F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Patients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with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hronic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onditions</w:t>
            </w:r>
            <w:proofErr w:type="spellEnd"/>
          </w:p>
        </w:tc>
      </w:tr>
      <w:tr w:rsidR="00E6156F" w:rsidRPr="000419BB" w14:paraId="4846B9B0" w14:textId="77777777" w:rsidTr="00B85022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54F48D9B" w14:textId="77777777" w:rsidR="00E6156F" w:rsidRPr="0065773C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65773C">
              <w:rPr>
                <w:rFonts w:cs="Times New Roman"/>
                <w:b w:val="0"/>
                <w:bCs w:val="0"/>
                <w:sz w:val="20"/>
                <w:szCs w:val="20"/>
              </w:rPr>
              <w:t>Dziewas</w:t>
            </w:r>
            <w:proofErr w:type="spellEnd"/>
            <w:r w:rsidRPr="0065773C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17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44E9614E" w14:textId="77777777" w:rsidR="00E6156F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8466B">
              <w:rPr>
                <w:rFonts w:cs="Times New Roman"/>
                <w:sz w:val="20"/>
                <w:szCs w:val="20"/>
                <w:lang w:val="en-GB"/>
              </w:rPr>
              <w:t>Non-ventilated patients</w:t>
            </w:r>
          </w:p>
        </w:tc>
      </w:tr>
      <w:tr w:rsidR="00E6156F" w:rsidRPr="000419BB" w14:paraId="7F98E2FA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5C4E724C" w14:textId="77777777" w:rsidR="00E6156F" w:rsidRPr="001B798D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B798D">
              <w:rPr>
                <w:rFonts w:cs="Times New Roman"/>
                <w:b w:val="0"/>
                <w:bCs w:val="0"/>
                <w:sz w:val="20"/>
                <w:szCs w:val="20"/>
              </w:rPr>
              <w:t>Ebadi</w:t>
            </w:r>
            <w:proofErr w:type="spellEnd"/>
            <w:r w:rsidRPr="001B798D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15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4883B3E3" w14:textId="77777777" w:rsidR="00E6156F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</w:t>
            </w:r>
            <w:r w:rsidRPr="001B798D">
              <w:rPr>
                <w:rFonts w:cs="Times New Roman"/>
                <w:sz w:val="20"/>
                <w:szCs w:val="20"/>
                <w:lang w:val="en-GB"/>
              </w:rPr>
              <w:t>o rehabilitation treatment</w:t>
            </w:r>
          </w:p>
        </w:tc>
      </w:tr>
      <w:tr w:rsidR="00E6156F" w:rsidRPr="000419BB" w14:paraId="085DCFB6" w14:textId="77777777" w:rsidTr="00B85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27489705" w14:textId="77777777" w:rsidR="00E6156F" w:rsidRPr="001B798D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B798D">
              <w:rPr>
                <w:rFonts w:cs="Times New Roman"/>
                <w:b w:val="0"/>
                <w:bCs w:val="0"/>
                <w:sz w:val="20"/>
                <w:szCs w:val="20"/>
              </w:rPr>
              <w:t>Fenton et al. 2016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26D65A95" w14:textId="77777777" w:rsidR="00E6156F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</w:t>
            </w:r>
            <w:r w:rsidRPr="001B798D">
              <w:rPr>
                <w:rFonts w:cs="Times New Roman"/>
                <w:sz w:val="20"/>
                <w:szCs w:val="20"/>
                <w:lang w:val="en-GB"/>
              </w:rPr>
              <w:t>o rehabilitation treatment</w:t>
            </w:r>
          </w:p>
        </w:tc>
      </w:tr>
      <w:tr w:rsidR="00E6156F" w:rsidRPr="000419BB" w14:paraId="44B45F72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11F63AD5" w14:textId="77777777" w:rsidR="00E6156F" w:rsidRPr="00A7005A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7005A">
              <w:rPr>
                <w:rFonts w:cs="Times New Roman"/>
                <w:b w:val="0"/>
                <w:bCs w:val="0"/>
                <w:sz w:val="20"/>
                <w:szCs w:val="20"/>
              </w:rPr>
              <w:t>Forni et al. 2020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2E3BBC52" w14:textId="77777777" w:rsidR="00E6156F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randomized controlled trial</w:t>
            </w:r>
          </w:p>
        </w:tc>
      </w:tr>
      <w:tr w:rsidR="00E6156F" w:rsidRPr="000419BB" w14:paraId="6A3885F2" w14:textId="77777777" w:rsidTr="00B85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56BE6118" w14:textId="77777777" w:rsidR="00E6156F" w:rsidRPr="00A7005A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E02A3">
              <w:rPr>
                <w:rFonts w:cs="Times New Roman"/>
                <w:b w:val="0"/>
                <w:bCs w:val="0"/>
                <w:sz w:val="20"/>
                <w:szCs w:val="20"/>
              </w:rPr>
              <w:t>Fossat</w:t>
            </w:r>
            <w:proofErr w:type="spellEnd"/>
            <w:r w:rsidRPr="004E02A3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21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609FB6E6" w14:textId="77777777" w:rsidR="00E6156F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randomized controlled trial</w:t>
            </w:r>
          </w:p>
        </w:tc>
      </w:tr>
      <w:tr w:rsidR="00E6156F" w:rsidRPr="000419BB" w14:paraId="6D479D9A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15778070" w14:textId="77777777" w:rsidR="00E6156F" w:rsidRPr="004E02A3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4E02A3">
              <w:rPr>
                <w:rFonts w:cs="Times New Roman"/>
                <w:b w:val="0"/>
                <w:bCs w:val="0"/>
                <w:sz w:val="20"/>
                <w:szCs w:val="20"/>
              </w:rPr>
              <w:t>Giraldo et al. 2006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24871544" w14:textId="77777777" w:rsidR="00E6156F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randomized controlled trial</w:t>
            </w:r>
          </w:p>
        </w:tc>
      </w:tr>
      <w:tr w:rsidR="00E6156F" w:rsidRPr="000419BB" w14:paraId="78B6E7AC" w14:textId="77777777" w:rsidTr="00B85022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6F761D38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Gnanapandithan</w:t>
            </w:r>
            <w:proofErr w:type="spellEnd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11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214BEC59" w14:textId="77777777" w:rsidR="00E6156F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Patients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with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hronic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onditions</w:t>
            </w:r>
            <w:proofErr w:type="spellEnd"/>
          </w:p>
        </w:tc>
      </w:tr>
      <w:tr w:rsidR="00E6156F" w:rsidRPr="000419BB" w14:paraId="0CA92C0A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1BE2AD6B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Gonçalves</w:t>
            </w:r>
            <w:proofErr w:type="spellEnd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12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6223A621" w14:textId="77777777" w:rsidR="00E6156F" w:rsidRPr="0065773C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Patients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with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hronic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onditions</w:t>
            </w:r>
            <w:proofErr w:type="spellEnd"/>
          </w:p>
        </w:tc>
      </w:tr>
      <w:tr w:rsidR="00E6156F" w:rsidRPr="000419BB" w14:paraId="0CD47E04" w14:textId="77777777" w:rsidTr="00B85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510B2C43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Grasso et al. 2000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34ADDBC2" w14:textId="77777777" w:rsidR="00E6156F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randomized controlled trial</w:t>
            </w:r>
          </w:p>
        </w:tc>
      </w:tr>
      <w:tr w:rsidR="00E6156F" w:rsidRPr="000419BB" w14:paraId="7D29337A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4EF31F71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Guimarães et al. 2020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600A1089" w14:textId="77777777" w:rsidR="00E6156F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Patients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with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hronic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onditions</w:t>
            </w:r>
            <w:proofErr w:type="spellEnd"/>
          </w:p>
        </w:tc>
      </w:tr>
      <w:tr w:rsidR="00E6156F" w:rsidRPr="000419BB" w14:paraId="7CC7C895" w14:textId="77777777" w:rsidTr="00B85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30A8DC1D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Gust</w:t>
            </w:r>
            <w:proofErr w:type="spellEnd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1996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591103B3" w14:textId="77777777" w:rsidR="00E6156F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atients assessed after weaning</w:t>
            </w:r>
          </w:p>
        </w:tc>
      </w:tr>
      <w:tr w:rsidR="00E6156F" w:rsidRPr="000419BB" w14:paraId="7EDE1B94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1767052D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Gutierrez</w:t>
            </w:r>
            <w:proofErr w:type="spellEnd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10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663E4B5D" w14:textId="77777777" w:rsidR="00E6156F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Patients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with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hronic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onditions</w:t>
            </w:r>
            <w:proofErr w:type="spellEnd"/>
          </w:p>
        </w:tc>
      </w:tr>
      <w:tr w:rsidR="00E6156F" w:rsidRPr="000419BB" w14:paraId="258E89E6" w14:textId="77777777" w:rsidTr="00B85022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29D4F314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Herdy</w:t>
            </w:r>
            <w:proofErr w:type="spellEnd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08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697E18E9" w14:textId="77777777" w:rsidR="00E6156F" w:rsidRPr="0065773C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</w:rPr>
            </w:pPr>
            <w:r w:rsidRPr="0008466B">
              <w:rPr>
                <w:rFonts w:cs="Times New Roman"/>
                <w:sz w:val="20"/>
                <w:szCs w:val="20"/>
                <w:lang w:val="en-GB"/>
              </w:rPr>
              <w:t>Non-ventilated patients</w:t>
            </w:r>
          </w:p>
        </w:tc>
      </w:tr>
      <w:tr w:rsidR="00E6156F" w:rsidRPr="000419BB" w14:paraId="1BC69E52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684CFB91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Hermans</w:t>
            </w:r>
            <w:proofErr w:type="spellEnd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14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6C5BE0A9" w14:textId="77777777" w:rsidR="00E6156F" w:rsidRPr="0065773C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Patients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with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hronic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onditions</w:t>
            </w:r>
            <w:proofErr w:type="spellEnd"/>
          </w:p>
        </w:tc>
      </w:tr>
      <w:tr w:rsidR="00E6156F" w:rsidRPr="000419BB" w14:paraId="1616B5E5" w14:textId="77777777" w:rsidTr="00B85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2DB46B0F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Hoff</w:t>
            </w:r>
            <w:proofErr w:type="spellEnd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14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7D7BEBEC" w14:textId="77777777" w:rsidR="00E6156F" w:rsidRPr="0065773C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Patients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with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hronic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onditions</w:t>
            </w:r>
            <w:proofErr w:type="spellEnd"/>
          </w:p>
        </w:tc>
      </w:tr>
      <w:tr w:rsidR="00E6156F" w:rsidRPr="000419BB" w14:paraId="3A4B631F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004CE118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lastRenderedPageBreak/>
              <w:t>Huang et al. 2014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20641376" w14:textId="77777777" w:rsidR="00E6156F" w:rsidRPr="0065773C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Patients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with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hronic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onditions</w:t>
            </w:r>
            <w:proofErr w:type="spellEnd"/>
          </w:p>
        </w:tc>
      </w:tr>
      <w:tr w:rsidR="00E6156F" w:rsidRPr="000419BB" w14:paraId="01D59B28" w14:textId="77777777" w:rsidTr="00B85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79266889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Ibrahim and Mohamed 2018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51854C86" w14:textId="77777777" w:rsidR="00E6156F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 weaning outcome</w:t>
            </w:r>
          </w:p>
        </w:tc>
      </w:tr>
      <w:tr w:rsidR="00E6156F" w:rsidRPr="000419BB" w14:paraId="775D7C36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7AAE0546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Jones et al. 2013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010D5409" w14:textId="77777777" w:rsidR="00E6156F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Patients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with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hronic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onditions</w:t>
            </w:r>
            <w:proofErr w:type="spellEnd"/>
          </w:p>
        </w:tc>
      </w:tr>
      <w:tr w:rsidR="00E6156F" w:rsidRPr="000419BB" w14:paraId="7F901BDA" w14:textId="77777777" w:rsidTr="00B85022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5873247E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Kimmoun</w:t>
            </w:r>
            <w:proofErr w:type="spellEnd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15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544BEB56" w14:textId="77777777" w:rsidR="00E6156F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randomized controlled trial</w:t>
            </w:r>
          </w:p>
        </w:tc>
      </w:tr>
      <w:tr w:rsidR="00E6156F" w:rsidRPr="000419BB" w14:paraId="015B1F47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568983B0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Kirakli</w:t>
            </w:r>
            <w:proofErr w:type="spellEnd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15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748DDCC3" w14:textId="77777777" w:rsidR="00E6156F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Patients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with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hronic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onditions</w:t>
            </w:r>
            <w:proofErr w:type="spellEnd"/>
          </w:p>
        </w:tc>
      </w:tr>
      <w:tr w:rsidR="00E6156F" w:rsidRPr="000419BB" w14:paraId="7C8F4C7B" w14:textId="77777777" w:rsidTr="00B85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1FCB92C7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Mancebo</w:t>
            </w:r>
            <w:proofErr w:type="spellEnd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06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5FCAA7AC" w14:textId="77777777" w:rsidR="00E6156F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 weaning outcome</w:t>
            </w:r>
          </w:p>
        </w:tc>
      </w:tr>
      <w:tr w:rsidR="00E6156F" w:rsidRPr="000419BB" w14:paraId="5B7D9C4F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20760EDC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Müller et al. 2006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6C24D148" w14:textId="77777777" w:rsidR="00E6156F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 weaning outcome</w:t>
            </w:r>
          </w:p>
        </w:tc>
      </w:tr>
      <w:tr w:rsidR="00E6156F" w:rsidRPr="000419BB" w14:paraId="7DA56B20" w14:textId="77777777" w:rsidTr="00B85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7CE264ED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Navalesi</w:t>
            </w:r>
            <w:proofErr w:type="spellEnd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08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1446DD53" w14:textId="77777777" w:rsidR="00E6156F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</w:t>
            </w:r>
            <w:r w:rsidRPr="001B798D">
              <w:rPr>
                <w:rFonts w:cs="Times New Roman"/>
                <w:sz w:val="20"/>
                <w:szCs w:val="20"/>
                <w:lang w:val="en-GB"/>
              </w:rPr>
              <w:t>o rehabilitation treatment</w:t>
            </w:r>
          </w:p>
        </w:tc>
      </w:tr>
      <w:tr w:rsidR="00E6156F" w:rsidRPr="000419BB" w14:paraId="5A089E6E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4E0BB0BF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Lago Borges et al. 2014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31886E9F" w14:textId="77777777" w:rsidR="00E6156F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Patients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with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hronic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onditions</w:t>
            </w:r>
            <w:proofErr w:type="spellEnd"/>
          </w:p>
        </w:tc>
      </w:tr>
      <w:tr w:rsidR="00E6156F" w:rsidRPr="000419BB" w14:paraId="04851F9F" w14:textId="77777777" w:rsidTr="00B85022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17B2C58B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Lesage</w:t>
            </w:r>
            <w:proofErr w:type="spellEnd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16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40512855" w14:textId="77777777" w:rsidR="00E6156F" w:rsidRPr="000419BB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DF3246">
              <w:rPr>
                <w:rFonts w:cs="Times New Roman"/>
                <w:color w:val="000000" w:themeColor="text1"/>
                <w:sz w:val="20"/>
              </w:rPr>
              <w:t>Not</w:t>
            </w:r>
            <w:proofErr w:type="spellEnd"/>
            <w:r w:rsidRPr="00DF3246">
              <w:rPr>
                <w:rFonts w:cs="Times New Roman"/>
                <w:color w:val="000000" w:themeColor="text1"/>
                <w:sz w:val="20"/>
              </w:rPr>
              <w:t xml:space="preserve"> in English </w:t>
            </w:r>
            <w:proofErr w:type="spellStart"/>
            <w:r w:rsidRPr="00DF3246">
              <w:rPr>
                <w:rFonts w:cs="Times New Roman"/>
                <w:color w:val="000000" w:themeColor="text1"/>
                <w:sz w:val="20"/>
              </w:rPr>
              <w:t>language</w:t>
            </w:r>
            <w:proofErr w:type="spellEnd"/>
          </w:p>
        </w:tc>
      </w:tr>
      <w:tr w:rsidR="00E6156F" w:rsidRPr="000419BB" w14:paraId="060257A2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021AC8F8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Liu</w:t>
            </w:r>
            <w:proofErr w:type="spellEnd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20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589C7A08" w14:textId="77777777" w:rsidR="00E6156F" w:rsidRPr="00DF3246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Patients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with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hronic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onditions</w:t>
            </w:r>
            <w:proofErr w:type="spellEnd"/>
          </w:p>
        </w:tc>
      </w:tr>
      <w:tr w:rsidR="00E6156F" w:rsidRPr="00D47C2A" w14:paraId="5ECA8680" w14:textId="77777777" w:rsidTr="00B85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22E89A59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Mehani</w:t>
            </w:r>
            <w:proofErr w:type="spellEnd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20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50762086" w14:textId="77777777" w:rsidR="00E6156F" w:rsidRPr="00D47C2A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lang w:val="en-US"/>
              </w:rPr>
              <w:t>No</w:t>
            </w:r>
            <w:r w:rsidRPr="00D47C2A">
              <w:rPr>
                <w:rFonts w:cs="Times New Roman"/>
                <w:color w:val="000000" w:themeColor="text1"/>
                <w:sz w:val="20"/>
                <w:lang w:val="en-US"/>
              </w:rPr>
              <w:t xml:space="preserve"> peer-reviewed journal</w:t>
            </w:r>
          </w:p>
        </w:tc>
      </w:tr>
      <w:tr w:rsidR="00E6156F" w:rsidRPr="000419BB" w14:paraId="42336681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1A96C3D4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Modawal</w:t>
            </w:r>
            <w:proofErr w:type="spellEnd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02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24E36200" w14:textId="77777777" w:rsidR="00E6156F" w:rsidRPr="00DF3246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randomized controlled trial</w:t>
            </w:r>
          </w:p>
        </w:tc>
      </w:tr>
      <w:tr w:rsidR="00E6156F" w:rsidRPr="000419BB" w14:paraId="16D3B2B6" w14:textId="77777777" w:rsidTr="00B85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48F027CC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Pathak</w:t>
            </w:r>
            <w:proofErr w:type="spellEnd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21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40339B25" w14:textId="77777777" w:rsidR="00E6156F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randomized controlled trial</w:t>
            </w:r>
          </w:p>
        </w:tc>
      </w:tr>
      <w:tr w:rsidR="00E6156F" w:rsidRPr="000419BB" w14:paraId="5F3D6CBF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527BA28B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Paulus</w:t>
            </w:r>
            <w:proofErr w:type="spellEnd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11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6C1791B3" w14:textId="77777777" w:rsidR="00E6156F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 weaning outcome</w:t>
            </w:r>
          </w:p>
        </w:tc>
      </w:tr>
      <w:tr w:rsidR="00E6156F" w:rsidRPr="000419BB" w14:paraId="47F4C9EC" w14:textId="77777777" w:rsidTr="00B85022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5281CACE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Porta et al. 2005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584E1E7F" w14:textId="77777777" w:rsidR="00E6156F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Patients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with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hronic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onditions</w:t>
            </w:r>
            <w:proofErr w:type="spellEnd"/>
          </w:p>
        </w:tc>
      </w:tr>
      <w:tr w:rsidR="00E6156F" w:rsidRPr="000419BB" w14:paraId="5AFE98C1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14F35022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Prasad</w:t>
            </w:r>
            <w:proofErr w:type="spellEnd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21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5555E352" w14:textId="77777777" w:rsidR="00E6156F" w:rsidRPr="0065773C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Patients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with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hronic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onditions</w:t>
            </w:r>
            <w:proofErr w:type="spellEnd"/>
          </w:p>
        </w:tc>
      </w:tr>
      <w:tr w:rsidR="00E6156F" w:rsidRPr="000419BB" w14:paraId="323333AD" w14:textId="77777777" w:rsidTr="00B85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74370764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Rezaiguia-Delclaux</w:t>
            </w:r>
            <w:proofErr w:type="spellEnd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21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7E237B04" w14:textId="77777777" w:rsidR="00E6156F" w:rsidRPr="00DF3246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 rehabilitation treatment</w:t>
            </w:r>
          </w:p>
        </w:tc>
      </w:tr>
      <w:tr w:rsidR="00E6156F" w:rsidRPr="000419BB" w14:paraId="77379825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71524AFD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Roustan</w:t>
            </w:r>
            <w:proofErr w:type="spellEnd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1992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7D13AF43" w14:textId="77777777" w:rsidR="00E6156F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Patients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with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hronic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onditions</w:t>
            </w:r>
            <w:proofErr w:type="spellEnd"/>
          </w:p>
        </w:tc>
      </w:tr>
      <w:tr w:rsidR="00E6156F" w:rsidRPr="000419BB" w14:paraId="7BBBA279" w14:textId="77777777" w:rsidTr="00B85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2AD4B88E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Routsi</w:t>
            </w:r>
            <w:proofErr w:type="spellEnd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10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3DB8F5D4" w14:textId="77777777" w:rsidR="00E6156F" w:rsidRPr="0065773C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Patients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with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hronic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onditions</w:t>
            </w:r>
            <w:proofErr w:type="spellEnd"/>
          </w:p>
        </w:tc>
      </w:tr>
      <w:tr w:rsidR="00E6156F" w:rsidRPr="000419BB" w14:paraId="4EAD49D8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685501B4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Scaramuzzo</w:t>
            </w:r>
            <w:proofErr w:type="spellEnd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21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202F3913" w14:textId="77777777" w:rsidR="00E6156F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randomized controlled trial</w:t>
            </w:r>
          </w:p>
        </w:tc>
      </w:tr>
      <w:tr w:rsidR="00E6156F" w:rsidRPr="000419BB" w14:paraId="1E45B169" w14:textId="77777777" w:rsidTr="00B85022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68F6C94B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Schonhofer</w:t>
            </w:r>
            <w:proofErr w:type="spellEnd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1997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5E953CAD" w14:textId="77777777" w:rsidR="00E6156F" w:rsidRPr="000419BB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DF3246">
              <w:rPr>
                <w:rFonts w:cs="Times New Roman"/>
                <w:color w:val="000000" w:themeColor="text1"/>
                <w:sz w:val="20"/>
              </w:rPr>
              <w:t>Not</w:t>
            </w:r>
            <w:proofErr w:type="spellEnd"/>
            <w:r w:rsidRPr="00DF3246">
              <w:rPr>
                <w:rFonts w:cs="Times New Roman"/>
                <w:color w:val="000000" w:themeColor="text1"/>
                <w:sz w:val="20"/>
              </w:rPr>
              <w:t xml:space="preserve"> in English </w:t>
            </w:r>
            <w:proofErr w:type="spellStart"/>
            <w:r w:rsidRPr="00DF3246">
              <w:rPr>
                <w:rFonts w:cs="Times New Roman"/>
                <w:color w:val="000000" w:themeColor="text1"/>
                <w:sz w:val="20"/>
              </w:rPr>
              <w:t>language</w:t>
            </w:r>
            <w:proofErr w:type="spellEnd"/>
          </w:p>
        </w:tc>
      </w:tr>
      <w:tr w:rsidR="00E6156F" w:rsidRPr="000419BB" w14:paraId="376B0C3F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72B3C695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Schreiber</w:t>
            </w:r>
            <w:proofErr w:type="spellEnd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19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75D6403B" w14:textId="77777777" w:rsidR="00E6156F" w:rsidRPr="000419BB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randomized controlled trial</w:t>
            </w:r>
          </w:p>
        </w:tc>
      </w:tr>
      <w:tr w:rsidR="00E6156F" w:rsidRPr="000419BB" w14:paraId="2E0BD4DB" w14:textId="77777777" w:rsidTr="00B85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20C1AD9F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Shaikh</w:t>
            </w:r>
            <w:proofErr w:type="spellEnd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14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412E7358" w14:textId="77777777" w:rsidR="00E6156F" w:rsidRPr="000419BB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randomized controlled trial</w:t>
            </w:r>
          </w:p>
        </w:tc>
      </w:tr>
      <w:tr w:rsidR="00E6156F" w:rsidRPr="000419BB" w14:paraId="783FF297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16F19FE4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Shen</w:t>
            </w:r>
            <w:proofErr w:type="spellEnd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17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4E8FA87F" w14:textId="77777777" w:rsidR="00E6156F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Patients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with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hronic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onditions</w:t>
            </w:r>
            <w:proofErr w:type="spellEnd"/>
          </w:p>
        </w:tc>
      </w:tr>
      <w:tr w:rsidR="00E6156F" w:rsidRPr="000419BB" w14:paraId="2A9104AC" w14:textId="77777777" w:rsidTr="00B85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484A7E9F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Shinoda</w:t>
            </w:r>
            <w:proofErr w:type="spellEnd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18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6CE865A9" w14:textId="77777777" w:rsidR="00E6156F" w:rsidRPr="000419BB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randomized controlled trial</w:t>
            </w:r>
          </w:p>
        </w:tc>
      </w:tr>
      <w:tr w:rsidR="00E6156F" w:rsidRPr="000419BB" w14:paraId="70012ACA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186D1321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Sibilla et al. 2020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2B8387E5" w14:textId="77777777" w:rsidR="00E6156F" w:rsidRPr="000419BB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randomized controlled trial</w:t>
            </w:r>
          </w:p>
        </w:tc>
      </w:tr>
      <w:tr w:rsidR="00E6156F" w:rsidRPr="000419BB" w14:paraId="724A8B6A" w14:textId="77777777" w:rsidTr="00B85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77D375F9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8466B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Skinner et al. 2009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0661D58F" w14:textId="77777777" w:rsidR="00E6156F" w:rsidRPr="000419BB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randomized controlled trial</w:t>
            </w:r>
          </w:p>
        </w:tc>
      </w:tr>
      <w:tr w:rsidR="00E6156F" w:rsidRPr="000419BB" w14:paraId="6F2947CD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30D351C0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Smith et al. 2014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35F4107C" w14:textId="77777777" w:rsidR="00E6156F" w:rsidRPr="000419BB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randomized controlled trial</w:t>
            </w:r>
          </w:p>
        </w:tc>
      </w:tr>
      <w:tr w:rsidR="00E6156F" w:rsidRPr="000419BB" w14:paraId="3CB1F609" w14:textId="77777777" w:rsidTr="00B85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1DB46CC0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Staudinger</w:t>
            </w:r>
            <w:proofErr w:type="spellEnd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10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2DBCBD2B" w14:textId="77777777" w:rsidR="00E6156F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Patients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with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hronic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onditions</w:t>
            </w:r>
            <w:proofErr w:type="spellEnd"/>
          </w:p>
        </w:tc>
      </w:tr>
      <w:tr w:rsidR="00E6156F" w:rsidRPr="000419BB" w14:paraId="5727C629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123881D4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Tanios</w:t>
            </w:r>
            <w:proofErr w:type="spellEnd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06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1CD94B3B" w14:textId="77777777" w:rsidR="00E6156F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</w:t>
            </w:r>
            <w:r w:rsidRPr="001B798D">
              <w:rPr>
                <w:rFonts w:cs="Times New Roman"/>
                <w:sz w:val="20"/>
                <w:szCs w:val="20"/>
                <w:lang w:val="en-GB"/>
              </w:rPr>
              <w:t>o rehabilitation treatment</w:t>
            </w:r>
          </w:p>
        </w:tc>
      </w:tr>
      <w:tr w:rsidR="00E6156F" w:rsidRPr="000419BB" w14:paraId="51D58B03" w14:textId="77777777" w:rsidTr="00B85022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2BEA07C9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Templeton</w:t>
            </w:r>
            <w:proofErr w:type="spellEnd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&amp; Palazzo 2007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4C396B48" w14:textId="77777777" w:rsidR="00E6156F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Patients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with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hronic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onditions</w:t>
            </w:r>
            <w:proofErr w:type="spellEnd"/>
          </w:p>
        </w:tc>
      </w:tr>
      <w:tr w:rsidR="00E6156F" w:rsidRPr="000419BB" w14:paraId="0AC28848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0842D479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Thammata</w:t>
            </w:r>
            <w:proofErr w:type="spellEnd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21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06DDEC65" w14:textId="77777777" w:rsidR="00E6156F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 weaning outcome</w:t>
            </w:r>
          </w:p>
        </w:tc>
      </w:tr>
      <w:tr w:rsidR="00E6156F" w:rsidRPr="000419BB" w14:paraId="584353AC" w14:textId="77777777" w:rsidTr="00B85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63F2DE5D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Thomas et al. 2014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77497611" w14:textId="77777777" w:rsidR="00E6156F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 weaning outcome</w:t>
            </w:r>
          </w:p>
        </w:tc>
      </w:tr>
      <w:tr w:rsidR="00E6156F" w:rsidRPr="000419BB" w14:paraId="0D3A2A0F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29EDE419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Twose</w:t>
            </w:r>
            <w:proofErr w:type="spellEnd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19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26545B2A" w14:textId="77777777" w:rsidR="00E6156F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atients assessed after weaning</w:t>
            </w:r>
          </w:p>
        </w:tc>
      </w:tr>
      <w:tr w:rsidR="00E6156F" w:rsidRPr="000419BB" w14:paraId="73ACCCEA" w14:textId="77777777" w:rsidTr="00B85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0B6C4616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Vadi</w:t>
            </w:r>
            <w:proofErr w:type="spellEnd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21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53C97C27" w14:textId="77777777" w:rsidR="00E6156F" w:rsidRPr="000419BB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randomized controlled trial</w:t>
            </w:r>
          </w:p>
        </w:tc>
      </w:tr>
      <w:tr w:rsidR="00E6156F" w:rsidRPr="000419BB" w14:paraId="50F9B9DC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473E2AAA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Vagheggini et al. 2013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36F786C3" w14:textId="77777777" w:rsidR="00E6156F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Patients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with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hronic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onditions</w:t>
            </w:r>
            <w:proofErr w:type="spellEnd"/>
          </w:p>
        </w:tc>
      </w:tr>
      <w:tr w:rsidR="00E6156F" w:rsidRPr="000419BB" w14:paraId="54DF6C8C" w14:textId="77777777" w:rsidTr="00B85022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175C10A7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Vitacca</w:t>
            </w:r>
            <w:proofErr w:type="spellEnd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16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41F7A771" w14:textId="77777777" w:rsidR="00E6156F" w:rsidRPr="0065773C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Patients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with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hronic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onditions</w:t>
            </w:r>
            <w:proofErr w:type="spellEnd"/>
          </w:p>
        </w:tc>
      </w:tr>
      <w:tr w:rsidR="00E6156F" w:rsidRPr="000419BB" w14:paraId="02C9EB30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1A54102D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Wilkinson et al. 2021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25FD559B" w14:textId="77777777" w:rsidR="00E6156F" w:rsidRPr="000419BB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randomized controlled trial</w:t>
            </w:r>
          </w:p>
        </w:tc>
      </w:tr>
      <w:tr w:rsidR="00E6156F" w:rsidRPr="000419BB" w14:paraId="4B512161" w14:textId="77777777" w:rsidTr="00B85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175035AE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Xiao</w:t>
            </w:r>
            <w:proofErr w:type="spellEnd"/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 2020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7B281240" w14:textId="77777777" w:rsidR="00E6156F" w:rsidRDefault="00E6156F" w:rsidP="00B16A8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Patients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with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hronic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conditions</w:t>
            </w:r>
            <w:proofErr w:type="spellEnd"/>
          </w:p>
        </w:tc>
      </w:tr>
      <w:tr w:rsidR="00E6156F" w:rsidRPr="000419BB" w14:paraId="0CC20673" w14:textId="77777777" w:rsidTr="00B8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vAlign w:val="center"/>
          </w:tcPr>
          <w:p w14:paraId="027A5119" w14:textId="77777777" w:rsidR="00E6156F" w:rsidRPr="0008466B" w:rsidRDefault="00E6156F" w:rsidP="00B16A87">
            <w:pPr>
              <w:spacing w:before="0" w:after="0"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8466B">
              <w:rPr>
                <w:rFonts w:cs="Times New Roman"/>
                <w:b w:val="0"/>
                <w:bCs w:val="0"/>
                <w:sz w:val="20"/>
                <w:szCs w:val="20"/>
              </w:rPr>
              <w:t>Zhang et al. 2020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2985CACE" w14:textId="77777777" w:rsidR="00E6156F" w:rsidRPr="000419BB" w:rsidRDefault="00E6156F" w:rsidP="00B16A8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randomized controlled trial</w:t>
            </w:r>
          </w:p>
        </w:tc>
      </w:tr>
    </w:tbl>
    <w:p w14:paraId="7B65BC41" w14:textId="77777777" w:rsidR="00DE23E8" w:rsidRPr="000F7BA4" w:rsidRDefault="00DE23E8" w:rsidP="000F7BA4"/>
    <w:sectPr w:rsidR="00DE23E8" w:rsidRPr="000F7BA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763F25" w14:textId="77777777" w:rsidR="00930F21" w:rsidRDefault="00930F21" w:rsidP="00117666">
      <w:pPr>
        <w:spacing w:after="0"/>
      </w:pPr>
      <w:r>
        <w:separator/>
      </w:r>
    </w:p>
  </w:endnote>
  <w:endnote w:type="continuationSeparator" w:id="0">
    <w:p w14:paraId="5EBEE309" w14:textId="77777777" w:rsidR="00930F21" w:rsidRDefault="00930F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44899B" w14:textId="77777777" w:rsidR="00930F21" w:rsidRDefault="00930F21" w:rsidP="00117666">
      <w:pPr>
        <w:spacing w:after="0"/>
      </w:pPr>
      <w:r>
        <w:separator/>
      </w:r>
    </w:p>
  </w:footnote>
  <w:footnote w:type="continuationSeparator" w:id="0">
    <w:p w14:paraId="06E15D99" w14:textId="77777777" w:rsidR="00930F21" w:rsidRDefault="00930F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7BA4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37A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3520"/>
    <w:rsid w:val="009151AA"/>
    <w:rsid w:val="00930F21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2746"/>
    <w:rsid w:val="00B1671E"/>
    <w:rsid w:val="00B16A87"/>
    <w:rsid w:val="00B25EB8"/>
    <w:rsid w:val="00B37F4D"/>
    <w:rsid w:val="00B8502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156F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styleId="Tabellasemplice-2">
    <w:name w:val="Plain Table 2"/>
    <w:basedOn w:val="Tabellanormale"/>
    <w:uiPriority w:val="42"/>
    <w:rsid w:val="00E6156F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2</Pages>
  <Words>627</Words>
  <Characters>3612</Characters>
  <Application>Microsoft Office Word</Application>
  <DocSecurity>0</DocSecurity>
  <Lines>59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RENZO LIPPI</cp:lastModifiedBy>
  <cp:revision>2</cp:revision>
  <cp:lastPrinted>2013-10-03T12:51:00Z</cp:lastPrinted>
  <dcterms:created xsi:type="dcterms:W3CDTF">2022-03-03T19:33:00Z</dcterms:created>
  <dcterms:modified xsi:type="dcterms:W3CDTF">2022-03-03T19:33:00Z</dcterms:modified>
</cp:coreProperties>
</file>